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97" w:type="dxa"/>
        <w:tblInd w:w="94" w:type="dxa"/>
        <w:tblLook w:val="04A0"/>
      </w:tblPr>
      <w:tblGrid>
        <w:gridCol w:w="1320"/>
        <w:gridCol w:w="896"/>
        <w:gridCol w:w="1525"/>
        <w:gridCol w:w="1525"/>
        <w:gridCol w:w="1132"/>
        <w:gridCol w:w="1067"/>
        <w:gridCol w:w="1932"/>
      </w:tblGrid>
      <w:tr w:rsidR="00EB4199" w:rsidRPr="00822DA2" w:rsidTr="000E777E">
        <w:trPr>
          <w:trHeight w:val="315"/>
        </w:trPr>
        <w:tc>
          <w:tcPr>
            <w:tcW w:w="74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. List of fecal samples collected from the COMIT study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 ID</w:t>
            </w:r>
          </w:p>
        </w:tc>
        <w:tc>
          <w:tcPr>
            <w:tcW w:w="61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</w:t>
            </w: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category</w:t>
            </w: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l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laDH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laOleic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Saff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xSaff</w:t>
            </w:r>
            <w:proofErr w:type="spellEnd"/>
          </w:p>
        </w:tc>
        <w:tc>
          <w:tcPr>
            <w:tcW w:w="19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EB4199" w:rsidRPr="00822DA2" w:rsidTr="000E777E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B4199" w:rsidRPr="00822DA2" w:rsidTr="000E777E">
        <w:trPr>
          <w:trHeight w:val="375"/>
        </w:trPr>
        <w:tc>
          <w:tcPr>
            <w:tcW w:w="9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tary oil treatments are Canola: conventional canola oil; </w:t>
            </w:r>
            <w:proofErr w:type="spellStart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laDHA</w:t>
            </w:r>
            <w:proofErr w:type="spellEnd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high oleic canola oil with DHA (85:15); </w:t>
            </w:r>
            <w:proofErr w:type="spellStart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laOleic</w:t>
            </w:r>
            <w:proofErr w:type="spellEnd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high oleic canola oil; </w:t>
            </w:r>
            <w:proofErr w:type="spellStart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Saff</w:t>
            </w:r>
            <w:proofErr w:type="spellEnd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corn oil and safflower oil blend (25:75); </w:t>
            </w:r>
            <w:proofErr w:type="spellStart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xSaff</w:t>
            </w:r>
            <w:proofErr w:type="spellEnd"/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flax oil and safflower oil blend (60:40).</w:t>
            </w:r>
          </w:p>
        </w:tc>
      </w:tr>
      <w:tr w:rsidR="00EB4199" w:rsidRPr="00822DA2" w:rsidTr="000E777E">
        <w:trPr>
          <w:trHeight w:val="375"/>
        </w:trPr>
        <w:tc>
          <w:tcPr>
            <w:tcW w:w="9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199" w:rsidRPr="00822DA2" w:rsidRDefault="00EB4199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enty-five part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ants in three different BMI categories</w:t>
            </w:r>
            <w:r w:rsidRPr="00822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Normal (BMI≤25, n=3), overweight (25&lt;BMI≤30, n=9), and obese (BMI&gt;30, n=13).</w:t>
            </w:r>
          </w:p>
        </w:tc>
      </w:tr>
    </w:tbl>
    <w:p w:rsidR="006355F0" w:rsidRDefault="006355F0"/>
    <w:sectPr w:rsidR="006355F0" w:rsidSect="00635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B4199"/>
    <w:rsid w:val="006355F0"/>
    <w:rsid w:val="00EB4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7CD5127F-FE92-4260-88E7-99F7C7FDB33F}"/>
</file>

<file path=customXml/itemProps2.xml><?xml version="1.0" encoding="utf-8"?>
<ds:datastoreItem xmlns:ds="http://schemas.openxmlformats.org/officeDocument/2006/customXml" ds:itemID="{7364C76E-74F5-40E1-AA6E-B2F31DC10ABD}"/>
</file>

<file path=customXml/itemProps3.xml><?xml version="1.0" encoding="utf-8"?>
<ds:datastoreItem xmlns:ds="http://schemas.openxmlformats.org/officeDocument/2006/customXml" ds:itemID="{4566FE69-CBBA-4920-BD01-478F688766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push</dc:creator>
  <cp:lastModifiedBy>davidpush</cp:lastModifiedBy>
  <cp:revision>1</cp:revision>
  <dcterms:created xsi:type="dcterms:W3CDTF">2016-03-31T04:22:00Z</dcterms:created>
  <dcterms:modified xsi:type="dcterms:W3CDTF">2016-03-31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